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 xml:space="preserve">Supporting information File 1: </w:t>
      </w:r>
      <w:r>
        <w:rPr/>
        <w:t>List of the investigated genes</w:t>
      </w:r>
    </w:p>
    <w:tbl>
      <w:tblPr>
        <w:tblW w:w="623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5"/>
        <w:gridCol w:w="1274"/>
        <w:gridCol w:w="1274"/>
        <w:gridCol w:w="1200"/>
        <w:gridCol w:w="1200"/>
      </w:tblGrid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Actin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k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x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D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W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RT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-X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F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-XL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P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 bet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-X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X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c/Diabl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x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af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k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in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LAR/FLIP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D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My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YE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X-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H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M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H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AG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K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XX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/WAF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p1/BIRC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D8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p2/BIRC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BP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y H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IL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07:19:00Z</dcterms:created>
  <dc:creator>pages</dc:creator>
  <dc:description/>
  <cp:keywords/>
  <dc:language>en-US</dc:language>
  <cp:lastModifiedBy>pages</cp:lastModifiedBy>
  <dcterms:modified xsi:type="dcterms:W3CDTF">2008-10-01T14:16:00Z</dcterms:modified>
  <cp:revision>2</cp:revision>
  <dc:subject/>
  <dc:title>List of the investigated genes</dc:title>
</cp:coreProperties>
</file>